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2F0916" w:rsidRPr="00E01597" w:rsidRDefault="002F0916" w:rsidP="002F0916">
      <w:pPr>
        <w:jc w:val="both"/>
        <w:rPr>
          <w:rFonts w:ascii="Arial" w:hAnsi="Arial" w:cs="Arial"/>
          <w:b/>
        </w:rPr>
      </w:pPr>
      <w:r w:rsidRPr="00E01597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59264" behindDoc="1" locked="0" layoutInCell="1" allowOverlap="1" wp14:anchorId="3802D151" wp14:editId="5F24D116">
                <wp:simplePos x="0" y="0"/>
                <wp:positionH relativeFrom="column">
                  <wp:posOffset>-111235</wp:posOffset>
                </wp:positionH>
                <wp:positionV relativeFrom="paragraph">
                  <wp:posOffset>241659</wp:posOffset>
                </wp:positionV>
                <wp:extent cx="6362700" cy="3220085"/>
                <wp:effectExtent l="0" t="0" r="0" b="5715"/>
                <wp:wrapTight wrapText="bothSides">
                  <wp:wrapPolygon edited="0">
                    <wp:start x="0" y="0"/>
                    <wp:lineTo x="0" y="21553"/>
                    <wp:lineTo x="21557" y="21553"/>
                    <wp:lineTo x="21557" y="0"/>
                    <wp:lineTo x="0" y="0"/>
                  </wp:wrapPolygon>
                </wp:wrapTight>
                <wp:docPr id="22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362700" cy="32200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tbl>
                            <w:tblPr>
                              <w:tblW w:w="9805" w:type="dxa"/>
                              <w:tblLook w:val="04A0" w:firstRow="1" w:lastRow="0" w:firstColumn="1" w:lastColumn="0" w:noHBand="0" w:noVBand="1"/>
                            </w:tblPr>
                            <w:tblGrid>
                              <w:gridCol w:w="4135"/>
                              <w:gridCol w:w="5670"/>
                            </w:tblGrid>
                            <w:tr w:rsidR="002F0916" w:rsidRPr="00824FD6" w:rsidTr="003E6331">
                              <w:trPr>
                                <w:trHeight w:val="315"/>
                              </w:trPr>
                              <w:tc>
                                <w:tcPr>
                                  <w:tcW w:w="4135" w:type="dxa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F0916" w:rsidRPr="009271C0" w:rsidRDefault="002F0916" w:rsidP="003E6331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9271C0">
                                    <w:rPr>
                                      <w:rFonts w:ascii="Arial" w:hAnsi="Arial" w:cs="Arial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Primers</w:t>
                                  </w:r>
                                </w:p>
                              </w:tc>
                              <w:tc>
                                <w:tcPr>
                                  <w:tcW w:w="5670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F0916" w:rsidRPr="009271C0" w:rsidRDefault="002F0916" w:rsidP="003E6331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9271C0">
                                    <w:rPr>
                                      <w:rFonts w:ascii="Arial" w:hAnsi="Arial" w:cs="Arial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Sequences</w:t>
                                  </w:r>
                                </w:p>
                              </w:tc>
                            </w:tr>
                            <w:tr w:rsidR="002F0916" w:rsidRPr="00824FD6" w:rsidTr="003E6331">
                              <w:trPr>
                                <w:trHeight w:val="315"/>
                              </w:trPr>
                              <w:tc>
                                <w:tcPr>
                                  <w:tcW w:w="4135" w:type="dxa"/>
                                  <w:tcBorders>
                                    <w:top w:val="nil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:rsidR="002F0916" w:rsidRPr="009271C0" w:rsidRDefault="002F0916" w:rsidP="003E6331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proofErr w:type="spellStart"/>
                                  <w:r w:rsidRPr="009271C0"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SagI</w:t>
                                  </w:r>
                                  <w:proofErr w:type="spellEnd"/>
                                  <w:r w:rsidRPr="009271C0"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 xml:space="preserve"> Sequencing FWD Set 4</w:t>
                                  </w:r>
                                </w:p>
                              </w:tc>
                              <w:tc>
                                <w:tcPr>
                                  <w:tcW w:w="567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:rsidR="002F0916" w:rsidRPr="009271C0" w:rsidRDefault="002F0916" w:rsidP="003E6331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 w:rsidRPr="009271C0"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CGCTGCACCACTTCATTATTT</w:t>
                                  </w:r>
                                </w:p>
                              </w:tc>
                            </w:tr>
                            <w:tr w:rsidR="002F0916" w:rsidRPr="00824FD6" w:rsidTr="003E6331">
                              <w:trPr>
                                <w:trHeight w:val="315"/>
                              </w:trPr>
                              <w:tc>
                                <w:tcPr>
                                  <w:tcW w:w="4135" w:type="dxa"/>
                                  <w:tcBorders>
                                    <w:top w:val="nil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:rsidR="002F0916" w:rsidRPr="009271C0" w:rsidRDefault="002F0916" w:rsidP="003E6331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proofErr w:type="spellStart"/>
                                  <w:r w:rsidRPr="009271C0"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SagI</w:t>
                                  </w:r>
                                  <w:proofErr w:type="spellEnd"/>
                                  <w:r w:rsidRPr="009271C0"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 xml:space="preserve"> Sequencing REV Set 4</w:t>
                                  </w:r>
                                </w:p>
                              </w:tc>
                              <w:tc>
                                <w:tcPr>
                                  <w:tcW w:w="567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:rsidR="002F0916" w:rsidRPr="009271C0" w:rsidRDefault="002F0916" w:rsidP="003E6331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 w:rsidRPr="009271C0"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TGTTCCCGCAGACGATTT</w:t>
                                  </w:r>
                                </w:p>
                              </w:tc>
                            </w:tr>
                            <w:tr w:rsidR="002F0916" w:rsidRPr="00824FD6" w:rsidTr="003E6331">
                              <w:trPr>
                                <w:trHeight w:val="315"/>
                              </w:trPr>
                              <w:tc>
                                <w:tcPr>
                                  <w:tcW w:w="4135" w:type="dxa"/>
                                  <w:tcBorders>
                                    <w:top w:val="nil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:rsidR="002F0916" w:rsidRPr="009271C0" w:rsidRDefault="002F0916" w:rsidP="003E6331">
                                  <w:pPr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71C0"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Rop16 Internal CDS FWD</w:t>
                                  </w:r>
                                </w:p>
                              </w:tc>
                              <w:tc>
                                <w:tcPr>
                                  <w:tcW w:w="567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:rsidR="002F0916" w:rsidRPr="009271C0" w:rsidRDefault="002F0916" w:rsidP="003E6331">
                                  <w:pPr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71C0"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GGAGTTGGATGTTCGGGATAAG</w:t>
                                  </w:r>
                                </w:p>
                              </w:tc>
                            </w:tr>
                            <w:tr w:rsidR="002F0916" w:rsidRPr="00824FD6" w:rsidTr="003E6331">
                              <w:trPr>
                                <w:trHeight w:val="315"/>
                              </w:trPr>
                              <w:tc>
                                <w:tcPr>
                                  <w:tcW w:w="4135" w:type="dxa"/>
                                  <w:tcBorders>
                                    <w:top w:val="nil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:rsidR="002F0916" w:rsidRPr="009271C0" w:rsidRDefault="002F0916" w:rsidP="003E6331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 w:rsidRPr="009271C0"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Rop16 Internal CDS REV</w:t>
                                  </w:r>
                                </w:p>
                              </w:tc>
                              <w:tc>
                                <w:tcPr>
                                  <w:tcW w:w="567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:rsidR="002F0916" w:rsidRPr="009271C0" w:rsidRDefault="002F0916" w:rsidP="003E6331">
                                  <w:pPr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71C0"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GCTCTTGAGGGTCTGGATTTAG</w:t>
                                  </w:r>
                                </w:p>
                              </w:tc>
                            </w:tr>
                            <w:tr w:rsidR="002F0916" w:rsidRPr="00824FD6" w:rsidTr="003E6331">
                              <w:trPr>
                                <w:trHeight w:val="315"/>
                              </w:trPr>
                              <w:tc>
                                <w:tcPr>
                                  <w:tcW w:w="4135" w:type="dxa"/>
                                  <w:tcBorders>
                                    <w:top w:val="nil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:rsidR="002F0916" w:rsidRPr="009661F1" w:rsidRDefault="002F0916" w:rsidP="003E6331">
                                  <w:pPr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val="de-DE"/>
                                    </w:rPr>
                                  </w:pPr>
                                  <w:r w:rsidRPr="009661F1"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val="de-DE"/>
                                    </w:rPr>
                                    <w:t xml:space="preserve">Rop16-FLAG </w:t>
                                  </w:r>
                                  <w:proofErr w:type="spellStart"/>
                                  <w:r w:rsidRPr="009661F1"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val="de-DE"/>
                                    </w:rPr>
                                    <w:t>Bleo</w:t>
                                  </w:r>
                                  <w:proofErr w:type="spellEnd"/>
                                  <w:r w:rsidRPr="009661F1"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val="de-DE"/>
                                    </w:rPr>
                                    <w:t xml:space="preserve"> In Fusion FWD</w:t>
                                  </w:r>
                                </w:p>
                              </w:tc>
                              <w:tc>
                                <w:tcPr>
                                  <w:tcW w:w="567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:rsidR="002F0916" w:rsidRPr="009271C0" w:rsidRDefault="002F0916" w:rsidP="003E6331">
                                  <w:pPr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71C0"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ACAAAGACGATGACGACAAGTAGGGTGTAAGGTTCCCACC</w:t>
                                  </w:r>
                                </w:p>
                              </w:tc>
                            </w:tr>
                            <w:tr w:rsidR="002F0916" w:rsidRPr="00824FD6" w:rsidTr="003E6331">
                              <w:trPr>
                                <w:trHeight w:val="315"/>
                              </w:trPr>
                              <w:tc>
                                <w:tcPr>
                                  <w:tcW w:w="4135" w:type="dxa"/>
                                  <w:tcBorders>
                                    <w:top w:val="nil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:rsidR="002F0916" w:rsidRPr="009271C0" w:rsidRDefault="002F0916" w:rsidP="003E6331">
                                  <w:pPr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71C0"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 xml:space="preserve">Rop16-FLAG </w:t>
                                  </w:r>
                                  <w:proofErr w:type="spellStart"/>
                                  <w:r w:rsidRPr="009271C0"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Bleo</w:t>
                                  </w:r>
                                  <w:proofErr w:type="spellEnd"/>
                                  <w:r w:rsidRPr="009271C0"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 xml:space="preserve"> In Fusion REV</w:t>
                                  </w:r>
                                </w:p>
                              </w:tc>
                              <w:tc>
                                <w:tcPr>
                                  <w:tcW w:w="567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:rsidR="002F0916" w:rsidRPr="009271C0" w:rsidRDefault="002F0916" w:rsidP="003E6331">
                                  <w:pPr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71C0"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CGTCATCGTCTTTGTAGTCCATCCGATGTGAAGAAAGTTCGG</w:t>
                                  </w:r>
                                </w:p>
                              </w:tc>
                            </w:tr>
                            <w:tr w:rsidR="002F0916" w:rsidRPr="00824FD6" w:rsidTr="003E6331">
                              <w:trPr>
                                <w:trHeight w:val="315"/>
                              </w:trPr>
                              <w:tc>
                                <w:tcPr>
                                  <w:tcW w:w="4135" w:type="dxa"/>
                                  <w:tcBorders>
                                    <w:top w:val="nil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:rsidR="002F0916" w:rsidRPr="009271C0" w:rsidRDefault="002F0916" w:rsidP="003E6331">
                                  <w:pPr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71C0"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 xml:space="preserve">Rop16NLS-FLAG </w:t>
                                  </w:r>
                                  <w:proofErr w:type="spellStart"/>
                                  <w:r w:rsidRPr="009271C0"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Bleo</w:t>
                                  </w:r>
                                  <w:proofErr w:type="spellEnd"/>
                                  <w:r w:rsidRPr="009271C0"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 xml:space="preserve"> In Fusion FWD</w:t>
                                  </w:r>
                                </w:p>
                              </w:tc>
                              <w:tc>
                                <w:tcPr>
                                  <w:tcW w:w="567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:rsidR="002F0916" w:rsidRPr="009271C0" w:rsidRDefault="002F0916" w:rsidP="003E6331">
                                  <w:pPr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71C0"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GTATGCGGATGAGAATGCAACCTCCAGGAGCGGTG</w:t>
                                  </w:r>
                                </w:p>
                              </w:tc>
                            </w:tr>
                            <w:tr w:rsidR="002F0916" w:rsidRPr="00824FD6" w:rsidTr="003E6331">
                              <w:trPr>
                                <w:trHeight w:val="315"/>
                              </w:trPr>
                              <w:tc>
                                <w:tcPr>
                                  <w:tcW w:w="4135" w:type="dxa"/>
                                  <w:tcBorders>
                                    <w:top w:val="nil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:rsidR="002F0916" w:rsidRPr="009271C0" w:rsidRDefault="002F0916" w:rsidP="003E6331">
                                  <w:pPr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71C0"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 xml:space="preserve">Rop16NLS-FLAG </w:t>
                                  </w:r>
                                  <w:proofErr w:type="spellStart"/>
                                  <w:r w:rsidRPr="009271C0"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Bleo</w:t>
                                  </w:r>
                                  <w:proofErr w:type="spellEnd"/>
                                  <w:r w:rsidRPr="009271C0"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 xml:space="preserve"> In Fusion REV</w:t>
                                  </w:r>
                                </w:p>
                              </w:tc>
                              <w:tc>
                                <w:tcPr>
                                  <w:tcW w:w="567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:rsidR="002F0916" w:rsidRPr="009271C0" w:rsidRDefault="002F0916" w:rsidP="003E6331">
                                  <w:pPr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71C0"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TTCTCATCCGCATACGGGCAGCAACCCTCTGTTCTG</w:t>
                                  </w:r>
                                </w:p>
                              </w:tc>
                            </w:tr>
                            <w:tr w:rsidR="002F0916" w:rsidRPr="00824FD6" w:rsidTr="003E6331">
                              <w:trPr>
                                <w:trHeight w:val="315"/>
                              </w:trPr>
                              <w:tc>
                                <w:tcPr>
                                  <w:tcW w:w="4135" w:type="dxa"/>
                                  <w:tcBorders>
                                    <w:top w:val="nil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:rsidR="002F0916" w:rsidRPr="009271C0" w:rsidRDefault="002F0916" w:rsidP="003E6331">
                                  <w:pPr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71C0"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 xml:space="preserve">Rop16KD-FLAG </w:t>
                                  </w:r>
                                  <w:proofErr w:type="spellStart"/>
                                  <w:r w:rsidRPr="009271C0"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Bleo</w:t>
                                  </w:r>
                                  <w:proofErr w:type="spellEnd"/>
                                  <w:r w:rsidRPr="009271C0"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 xml:space="preserve"> In Fusion FWD</w:t>
                                  </w:r>
                                </w:p>
                              </w:tc>
                              <w:tc>
                                <w:tcPr>
                                  <w:tcW w:w="567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:rsidR="002F0916" w:rsidRPr="009271C0" w:rsidRDefault="002F0916" w:rsidP="003E6331">
                                  <w:pPr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71C0"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TGCAGCGAATGTGCCGTACAGCCAGATCG</w:t>
                                  </w:r>
                                </w:p>
                              </w:tc>
                            </w:tr>
                            <w:tr w:rsidR="002F0916" w:rsidRPr="00824FD6" w:rsidTr="003E6331">
                              <w:trPr>
                                <w:trHeight w:val="315"/>
                              </w:trPr>
                              <w:tc>
                                <w:tcPr>
                                  <w:tcW w:w="4135" w:type="dxa"/>
                                  <w:tcBorders>
                                    <w:top w:val="nil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:rsidR="002F0916" w:rsidRPr="009271C0" w:rsidRDefault="002F0916" w:rsidP="003E6331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 w:rsidRPr="009271C0"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 xml:space="preserve">Rop16KD-FLAG </w:t>
                                  </w:r>
                                  <w:proofErr w:type="spellStart"/>
                                  <w:r w:rsidRPr="009271C0"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Bleo</w:t>
                                  </w:r>
                                  <w:proofErr w:type="spellEnd"/>
                                  <w:r w:rsidRPr="009271C0"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 xml:space="preserve"> In Fusion REV</w:t>
                                  </w:r>
                                </w:p>
                              </w:tc>
                              <w:tc>
                                <w:tcPr>
                                  <w:tcW w:w="567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:rsidR="002F0916" w:rsidRPr="009271C0" w:rsidRDefault="002F0916" w:rsidP="003E6331">
                                  <w:pPr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71C0"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GGCACATTCGCTGCATACAGCGTCCC</w:t>
                                  </w:r>
                                </w:p>
                              </w:tc>
                            </w:tr>
                            <w:tr w:rsidR="002F0916" w:rsidRPr="00824FD6" w:rsidTr="003E6331">
                              <w:trPr>
                                <w:trHeight w:val="315"/>
                              </w:trPr>
                              <w:tc>
                                <w:tcPr>
                                  <w:tcW w:w="4135" w:type="dxa"/>
                                  <w:tcBorders>
                                    <w:top w:val="nil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:rsidR="002F0916" w:rsidRPr="009271C0" w:rsidRDefault="002F0916" w:rsidP="003E6331">
                                  <w:pPr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71C0"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 xml:space="preserve">Rop16SD-FLAG </w:t>
                                  </w:r>
                                  <w:proofErr w:type="spellStart"/>
                                  <w:r w:rsidRPr="009271C0"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Bleo</w:t>
                                  </w:r>
                                  <w:proofErr w:type="spellEnd"/>
                                  <w:r w:rsidRPr="009271C0"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 xml:space="preserve"> In Fusion FWD</w:t>
                                  </w:r>
                                </w:p>
                              </w:tc>
                              <w:tc>
                                <w:tcPr>
                                  <w:tcW w:w="567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:rsidR="002F0916" w:rsidRPr="009271C0" w:rsidRDefault="002F0916" w:rsidP="003E6331">
                                  <w:pPr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71C0"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CTCCGCATCGAACAGTCTAGTCCAGTCGCAACC</w:t>
                                  </w:r>
                                </w:p>
                              </w:tc>
                            </w:tr>
                            <w:tr w:rsidR="002F0916" w:rsidRPr="00824FD6" w:rsidTr="003E6331">
                              <w:trPr>
                                <w:trHeight w:val="315"/>
                              </w:trPr>
                              <w:tc>
                                <w:tcPr>
                                  <w:tcW w:w="4135" w:type="dxa"/>
                                  <w:tcBorders>
                                    <w:top w:val="nil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:rsidR="002F0916" w:rsidRPr="009661F1" w:rsidRDefault="002F0916" w:rsidP="003E6331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sv-SE"/>
                                    </w:rPr>
                                  </w:pPr>
                                  <w:r w:rsidRPr="009661F1"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val="sv-SE"/>
                                    </w:rPr>
                                    <w:t xml:space="preserve">Rop16SD-FLAG </w:t>
                                  </w:r>
                                  <w:proofErr w:type="spellStart"/>
                                  <w:r w:rsidRPr="009661F1"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val="sv-SE"/>
                                    </w:rPr>
                                    <w:t>Bleo</w:t>
                                  </w:r>
                                  <w:proofErr w:type="spellEnd"/>
                                  <w:r w:rsidRPr="009661F1"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val="sv-SE"/>
                                    </w:rPr>
                                    <w:t xml:space="preserve"> In Fusion REV</w:t>
                                  </w:r>
                                </w:p>
                              </w:tc>
                              <w:tc>
                                <w:tcPr>
                                  <w:tcW w:w="567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:rsidR="002F0916" w:rsidRPr="009271C0" w:rsidRDefault="002F0916" w:rsidP="003E6331">
                                  <w:pPr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71C0"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CTGTTCGATGCGGAGCCATCAATTAATGGC</w:t>
                                  </w:r>
                                </w:p>
                              </w:tc>
                            </w:tr>
                            <w:tr w:rsidR="002F0916" w:rsidRPr="00824FD6" w:rsidTr="003E6331">
                              <w:trPr>
                                <w:trHeight w:val="315"/>
                              </w:trPr>
                              <w:tc>
                                <w:tcPr>
                                  <w:tcW w:w="4135" w:type="dxa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2F0916" w:rsidRPr="009271C0" w:rsidRDefault="002F0916" w:rsidP="003E6331">
                                  <w:pPr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71C0"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 xml:space="preserve">Rop16SA-FLAG </w:t>
                                  </w:r>
                                  <w:proofErr w:type="spellStart"/>
                                  <w:r w:rsidRPr="009271C0"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Bleo</w:t>
                                  </w:r>
                                  <w:proofErr w:type="spellEnd"/>
                                  <w:r w:rsidRPr="009271C0"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 xml:space="preserve"> In Fusion FWD</w:t>
                                  </w:r>
                                </w:p>
                              </w:tc>
                              <w:tc>
                                <w:tcPr>
                                  <w:tcW w:w="5670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2F0916" w:rsidRPr="009271C0" w:rsidRDefault="002F0916" w:rsidP="003E6331">
                                  <w:pPr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71C0"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CTCCGCATTGAACAGTCTAGTCCAGTCGCAACC</w:t>
                                  </w:r>
                                </w:p>
                              </w:tc>
                            </w:tr>
                            <w:tr w:rsidR="002F0916" w:rsidRPr="00824FD6" w:rsidTr="003E6331">
                              <w:trPr>
                                <w:trHeight w:val="315"/>
                              </w:trPr>
                              <w:tc>
                                <w:tcPr>
                                  <w:tcW w:w="4135" w:type="dxa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:rsidR="002F0916" w:rsidRPr="009271C0" w:rsidRDefault="002F0916" w:rsidP="003E6331">
                                  <w:pPr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71C0"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 xml:space="preserve">Rop16SA-FLAG </w:t>
                                  </w:r>
                                  <w:proofErr w:type="spellStart"/>
                                  <w:r w:rsidRPr="009271C0"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Bleo</w:t>
                                  </w:r>
                                  <w:proofErr w:type="spellEnd"/>
                                  <w:r w:rsidRPr="009271C0"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 xml:space="preserve"> In Fusion REV</w:t>
                                  </w:r>
                                </w:p>
                              </w:tc>
                              <w:tc>
                                <w:tcPr>
                                  <w:tcW w:w="5670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:rsidR="002F0916" w:rsidRPr="009271C0" w:rsidRDefault="002F0916" w:rsidP="003E6331">
                                  <w:pPr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71C0"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CTGTTCAATGCGGAGCCATCAATTAATGGC</w:t>
                                  </w:r>
                                </w:p>
                              </w:tc>
                            </w:tr>
                          </w:tbl>
                          <w:p w:rsidR="002F0916" w:rsidRPr="006B369A" w:rsidRDefault="002F0916" w:rsidP="002F0916">
                            <w:pPr>
                              <w:jc w:val="center"/>
                              <w:rPr>
                                <w:b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3802D151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-8.75pt;margin-top:19.05pt;width:501pt;height:253.55pt;z-index:-2516572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/kyKlIgIAAB4EAAAOAAAAZHJzL2Uyb0RvYy54bWysU21v2yAQ/j5p/wHxfbHjJmlixam6dJkm&#13;&#10;dS9Sux+AMY7RgGNAYne/vgdO02z7No0PiOPuHp577ljfDFqRo3BegqnodJJTIgyHRpp9Rb8/7t4t&#13;&#10;KfGBmYYpMKKiT8LTm83bN+velqKADlQjHEEQ48veVrQLwZZZ5nknNPMTsMKgswWnWUDT7bPGsR7R&#13;&#10;tcqKPF9kPbjGOuDCe7y9G510k/DbVvDwtW29CERVFLmFtLu013HPNmtW7h2zneQnGuwfWGgmDT56&#13;&#10;hrpjgZGDk39BackdeGjDhIPOoG0lF6kGrGaa/1HNQ8esSLWgON6eZfL/D5Z/OX5zRDYVLYoVJYZp&#13;&#10;bNKjGAJ5DwMpoj699SWGPVgMDANeY59Trd7eA//hiYFtx8xe3DoHfSdYg/ymMTO7SB1xfASp+8/Q&#13;&#10;4DPsECABDa3TUTyUgyA69unp3JtIhePl4mpRXOfo4ui7KrD3y3l6g5Uv6db58FGAJvFQUYfNT/Ds&#13;&#10;eO9DpMPKl5D4mgclm51UKhluX2+VI0eGg7JL64T+W5gypK/oal7ME7KBmJ9mSMuAg6ykrugyjyum&#13;&#10;szLK8cE06RyYVOMZmShz0idKMooThnrAwChaDc0TKuVgHFj8YHjowP2ipMdhraj/eWBOUKI+GVR7&#13;&#10;NZ3N4nQnYza/LtBwl5760sMMR6iKBkrG4zakHxH5GrjFrrQy6fXK5MQVhzDJePowccov7RT1+q03&#13;&#10;zwAAAP//AwBQSwMEFAAGAAgAAAAhAPXuKb7jAAAADwEAAA8AAABkcnMvZG93bnJldi54bWxMT8tu&#13;&#10;gzAQvFfqP1hbqZcqMaQQCMFEfahVr0nzAQtsABXbCDuB/H23p+ay0u7MziPfzboXFxpdZ42CcBmA&#13;&#10;IFPZujONguP3xyIF4TyaGntrSMGVHOyK+7scs9pOZk+Xg28EixiXoYLW+yGT0lUtaXRLO5Bh7GRH&#13;&#10;jZ7XsZH1iBOL616ugmAtNXaGHVoc6K2l6udw1gpOX9NTvJnKT39M9tH6FbuktFelHh/m9y2Ply0I&#13;&#10;T7P//4C/DpwfCg5W2rOpnegVLMIkZqqC5zQEwYRNGvGhVBBH8QpkkcvbHsUvAAAA//8DAFBLAQIt&#13;&#10;ABQABgAIAAAAIQC2gziS/gAAAOEBAAATAAAAAAAAAAAAAAAAAAAAAABbQ29udGVudF9UeXBlc10u&#13;&#10;eG1sUEsBAi0AFAAGAAgAAAAhADj9If/WAAAAlAEAAAsAAAAAAAAAAAAAAAAALwEAAF9yZWxzLy5y&#13;&#10;ZWxzUEsBAi0AFAAGAAgAAAAhAP+TIqUiAgAAHgQAAA4AAAAAAAAAAAAAAAAALgIAAGRycy9lMm9E&#13;&#10;b2MueG1sUEsBAi0AFAAGAAgAAAAhAPXuKb7jAAAADwEAAA8AAAAAAAAAAAAAAAAAfAQAAGRycy9k&#13;&#10;b3ducmV2LnhtbFBLBQYAAAAABAAEAPMAAACMBQAAAAA=&#13;&#10;" stroked="f">
                <v:textbox>
                  <w:txbxContent>
                    <w:tbl>
                      <w:tblPr>
                        <w:tblW w:w="9805" w:type="dxa"/>
                        <w:tblLook w:val="04A0" w:firstRow="1" w:lastRow="0" w:firstColumn="1" w:lastColumn="0" w:noHBand="0" w:noVBand="1"/>
                      </w:tblPr>
                      <w:tblGrid>
                        <w:gridCol w:w="4135"/>
                        <w:gridCol w:w="5670"/>
                      </w:tblGrid>
                      <w:tr w:rsidR="002F0916" w:rsidRPr="00824FD6" w:rsidTr="003E6331">
                        <w:trPr>
                          <w:trHeight w:val="315"/>
                        </w:trPr>
                        <w:tc>
                          <w:tcPr>
                            <w:tcW w:w="4135" w:type="dxa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F0916" w:rsidRPr="009271C0" w:rsidRDefault="002F0916" w:rsidP="003E6331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9271C0">
                              <w:rPr>
                                <w:rFonts w:ascii="Arial" w:hAnsi="Arial" w:cs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Primers</w:t>
                            </w:r>
                          </w:p>
                        </w:tc>
                        <w:tc>
                          <w:tcPr>
                            <w:tcW w:w="5670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F0916" w:rsidRPr="009271C0" w:rsidRDefault="002F0916" w:rsidP="003E6331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9271C0">
                              <w:rPr>
                                <w:rFonts w:ascii="Arial" w:hAnsi="Arial" w:cs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Sequences</w:t>
                            </w:r>
                          </w:p>
                        </w:tc>
                      </w:tr>
                      <w:tr w:rsidR="002F0916" w:rsidRPr="00824FD6" w:rsidTr="003E6331">
                        <w:trPr>
                          <w:trHeight w:val="315"/>
                        </w:trPr>
                        <w:tc>
                          <w:tcPr>
                            <w:tcW w:w="4135" w:type="dxa"/>
                            <w:tcBorders>
                              <w:top w:val="nil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:rsidR="002F0916" w:rsidRPr="009271C0" w:rsidRDefault="002F0916" w:rsidP="003E6331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proofErr w:type="spellStart"/>
                            <w:r w:rsidRPr="009271C0"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  <w:t>SagI</w:t>
                            </w:r>
                            <w:proofErr w:type="spellEnd"/>
                            <w:r w:rsidRPr="009271C0"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  <w:t xml:space="preserve"> Sequencing FWD Set 4</w:t>
                            </w:r>
                          </w:p>
                        </w:tc>
                        <w:tc>
                          <w:tcPr>
                            <w:tcW w:w="567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:rsidR="002F0916" w:rsidRPr="009271C0" w:rsidRDefault="002F0916" w:rsidP="003E6331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9271C0"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  <w:t>CGCTGCACCACTTCATTATTT</w:t>
                            </w:r>
                          </w:p>
                        </w:tc>
                      </w:tr>
                      <w:tr w:rsidR="002F0916" w:rsidRPr="00824FD6" w:rsidTr="003E6331">
                        <w:trPr>
                          <w:trHeight w:val="315"/>
                        </w:trPr>
                        <w:tc>
                          <w:tcPr>
                            <w:tcW w:w="4135" w:type="dxa"/>
                            <w:tcBorders>
                              <w:top w:val="nil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:rsidR="002F0916" w:rsidRPr="009271C0" w:rsidRDefault="002F0916" w:rsidP="003E6331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proofErr w:type="spellStart"/>
                            <w:r w:rsidRPr="009271C0"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  <w:t>SagI</w:t>
                            </w:r>
                            <w:proofErr w:type="spellEnd"/>
                            <w:r w:rsidRPr="009271C0"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  <w:t xml:space="preserve"> Sequencing REV Set 4</w:t>
                            </w:r>
                          </w:p>
                        </w:tc>
                        <w:tc>
                          <w:tcPr>
                            <w:tcW w:w="567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:rsidR="002F0916" w:rsidRPr="009271C0" w:rsidRDefault="002F0916" w:rsidP="003E6331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9271C0"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  <w:t>TGTTCCCGCAGACGATTT</w:t>
                            </w:r>
                          </w:p>
                        </w:tc>
                      </w:tr>
                      <w:tr w:rsidR="002F0916" w:rsidRPr="00824FD6" w:rsidTr="003E6331">
                        <w:trPr>
                          <w:trHeight w:val="315"/>
                        </w:trPr>
                        <w:tc>
                          <w:tcPr>
                            <w:tcW w:w="4135" w:type="dxa"/>
                            <w:tcBorders>
                              <w:top w:val="nil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:rsidR="002F0916" w:rsidRPr="009271C0" w:rsidRDefault="002F0916" w:rsidP="003E6331">
                            <w:pPr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71C0"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  <w:t>Rop16 Internal CDS FWD</w:t>
                            </w:r>
                          </w:p>
                        </w:tc>
                        <w:tc>
                          <w:tcPr>
                            <w:tcW w:w="567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:rsidR="002F0916" w:rsidRPr="009271C0" w:rsidRDefault="002F0916" w:rsidP="003E6331">
                            <w:pPr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71C0"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  <w:t>GGAGTTGGATGTTCGGGATAAG</w:t>
                            </w:r>
                          </w:p>
                        </w:tc>
                      </w:tr>
                      <w:tr w:rsidR="002F0916" w:rsidRPr="00824FD6" w:rsidTr="003E6331">
                        <w:trPr>
                          <w:trHeight w:val="315"/>
                        </w:trPr>
                        <w:tc>
                          <w:tcPr>
                            <w:tcW w:w="4135" w:type="dxa"/>
                            <w:tcBorders>
                              <w:top w:val="nil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:rsidR="002F0916" w:rsidRPr="009271C0" w:rsidRDefault="002F0916" w:rsidP="003E6331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9271C0"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  <w:t>Rop16 Internal CDS REV</w:t>
                            </w:r>
                          </w:p>
                        </w:tc>
                        <w:tc>
                          <w:tcPr>
                            <w:tcW w:w="567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:rsidR="002F0916" w:rsidRPr="009271C0" w:rsidRDefault="002F0916" w:rsidP="003E6331">
                            <w:pPr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71C0"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  <w:t>GCTCTTGAGGGTCTGGATTTAG</w:t>
                            </w:r>
                          </w:p>
                        </w:tc>
                      </w:tr>
                      <w:tr w:rsidR="002F0916" w:rsidRPr="00824FD6" w:rsidTr="003E6331">
                        <w:trPr>
                          <w:trHeight w:val="315"/>
                        </w:trPr>
                        <w:tc>
                          <w:tcPr>
                            <w:tcW w:w="4135" w:type="dxa"/>
                            <w:tcBorders>
                              <w:top w:val="nil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:rsidR="002F0916" w:rsidRPr="009661F1" w:rsidRDefault="002F0916" w:rsidP="003E6331">
                            <w:pPr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val="de-DE"/>
                              </w:rPr>
                            </w:pPr>
                            <w:r w:rsidRPr="009661F1"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val="de-DE"/>
                              </w:rPr>
                              <w:t xml:space="preserve">Rop16-FLAG </w:t>
                            </w:r>
                            <w:proofErr w:type="spellStart"/>
                            <w:r w:rsidRPr="009661F1"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val="de-DE"/>
                              </w:rPr>
                              <w:t>Bleo</w:t>
                            </w:r>
                            <w:proofErr w:type="spellEnd"/>
                            <w:r w:rsidRPr="009661F1"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val="de-DE"/>
                              </w:rPr>
                              <w:t xml:space="preserve"> In Fusion FWD</w:t>
                            </w:r>
                          </w:p>
                        </w:tc>
                        <w:tc>
                          <w:tcPr>
                            <w:tcW w:w="567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:rsidR="002F0916" w:rsidRPr="009271C0" w:rsidRDefault="002F0916" w:rsidP="003E6331">
                            <w:pPr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71C0"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  <w:t>ACAAAGACGATGACGACAAGTAGGGTGTAAGGTTCCCACC</w:t>
                            </w:r>
                          </w:p>
                        </w:tc>
                      </w:tr>
                      <w:tr w:rsidR="002F0916" w:rsidRPr="00824FD6" w:rsidTr="003E6331">
                        <w:trPr>
                          <w:trHeight w:val="315"/>
                        </w:trPr>
                        <w:tc>
                          <w:tcPr>
                            <w:tcW w:w="4135" w:type="dxa"/>
                            <w:tcBorders>
                              <w:top w:val="nil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:rsidR="002F0916" w:rsidRPr="009271C0" w:rsidRDefault="002F0916" w:rsidP="003E6331">
                            <w:pPr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71C0"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  <w:t xml:space="preserve">Rop16-FLAG </w:t>
                            </w:r>
                            <w:proofErr w:type="spellStart"/>
                            <w:r w:rsidRPr="009271C0"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  <w:t>Bleo</w:t>
                            </w:r>
                            <w:proofErr w:type="spellEnd"/>
                            <w:r w:rsidRPr="009271C0"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  <w:t xml:space="preserve"> In Fusion REV</w:t>
                            </w:r>
                          </w:p>
                        </w:tc>
                        <w:tc>
                          <w:tcPr>
                            <w:tcW w:w="567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:rsidR="002F0916" w:rsidRPr="009271C0" w:rsidRDefault="002F0916" w:rsidP="003E6331">
                            <w:pPr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71C0"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  <w:t>CGTCATCGTCTTTGTAGTCCATCCGATGTGAAGAAAGTTCGG</w:t>
                            </w:r>
                          </w:p>
                        </w:tc>
                      </w:tr>
                      <w:tr w:rsidR="002F0916" w:rsidRPr="00824FD6" w:rsidTr="003E6331">
                        <w:trPr>
                          <w:trHeight w:val="315"/>
                        </w:trPr>
                        <w:tc>
                          <w:tcPr>
                            <w:tcW w:w="4135" w:type="dxa"/>
                            <w:tcBorders>
                              <w:top w:val="nil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:rsidR="002F0916" w:rsidRPr="009271C0" w:rsidRDefault="002F0916" w:rsidP="003E6331">
                            <w:pPr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71C0"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  <w:t xml:space="preserve">Rop16NLS-FLAG </w:t>
                            </w:r>
                            <w:proofErr w:type="spellStart"/>
                            <w:r w:rsidRPr="009271C0"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  <w:t>Bleo</w:t>
                            </w:r>
                            <w:proofErr w:type="spellEnd"/>
                            <w:r w:rsidRPr="009271C0"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  <w:t xml:space="preserve"> In Fusion FWD</w:t>
                            </w:r>
                          </w:p>
                        </w:tc>
                        <w:tc>
                          <w:tcPr>
                            <w:tcW w:w="567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:rsidR="002F0916" w:rsidRPr="009271C0" w:rsidRDefault="002F0916" w:rsidP="003E6331">
                            <w:pPr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71C0"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  <w:t>GTATGCGGATGAGAATGCAACCTCCAGGAGCGGTG</w:t>
                            </w:r>
                          </w:p>
                        </w:tc>
                      </w:tr>
                      <w:tr w:rsidR="002F0916" w:rsidRPr="00824FD6" w:rsidTr="003E6331">
                        <w:trPr>
                          <w:trHeight w:val="315"/>
                        </w:trPr>
                        <w:tc>
                          <w:tcPr>
                            <w:tcW w:w="4135" w:type="dxa"/>
                            <w:tcBorders>
                              <w:top w:val="nil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:rsidR="002F0916" w:rsidRPr="009271C0" w:rsidRDefault="002F0916" w:rsidP="003E6331">
                            <w:pPr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71C0"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  <w:t xml:space="preserve">Rop16NLS-FLAG </w:t>
                            </w:r>
                            <w:proofErr w:type="spellStart"/>
                            <w:r w:rsidRPr="009271C0"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  <w:t>Bleo</w:t>
                            </w:r>
                            <w:proofErr w:type="spellEnd"/>
                            <w:r w:rsidRPr="009271C0"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  <w:t xml:space="preserve"> In Fusion REV</w:t>
                            </w:r>
                          </w:p>
                        </w:tc>
                        <w:tc>
                          <w:tcPr>
                            <w:tcW w:w="567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:rsidR="002F0916" w:rsidRPr="009271C0" w:rsidRDefault="002F0916" w:rsidP="003E6331">
                            <w:pPr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71C0"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  <w:t>TTCTCATCCGCATACGGGCAGCAACCCTCTGTTCTG</w:t>
                            </w:r>
                          </w:p>
                        </w:tc>
                      </w:tr>
                      <w:tr w:rsidR="002F0916" w:rsidRPr="00824FD6" w:rsidTr="003E6331">
                        <w:trPr>
                          <w:trHeight w:val="315"/>
                        </w:trPr>
                        <w:tc>
                          <w:tcPr>
                            <w:tcW w:w="4135" w:type="dxa"/>
                            <w:tcBorders>
                              <w:top w:val="nil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:rsidR="002F0916" w:rsidRPr="009271C0" w:rsidRDefault="002F0916" w:rsidP="003E6331">
                            <w:pPr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71C0"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  <w:t xml:space="preserve">Rop16KD-FLAG </w:t>
                            </w:r>
                            <w:proofErr w:type="spellStart"/>
                            <w:r w:rsidRPr="009271C0"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  <w:t>Bleo</w:t>
                            </w:r>
                            <w:proofErr w:type="spellEnd"/>
                            <w:r w:rsidRPr="009271C0"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  <w:t xml:space="preserve"> In Fusion FWD</w:t>
                            </w:r>
                          </w:p>
                        </w:tc>
                        <w:tc>
                          <w:tcPr>
                            <w:tcW w:w="567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:rsidR="002F0916" w:rsidRPr="009271C0" w:rsidRDefault="002F0916" w:rsidP="003E6331">
                            <w:pPr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71C0"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  <w:t>TGCAGCGAATGTGCCGTACAGCCAGATCG</w:t>
                            </w:r>
                          </w:p>
                        </w:tc>
                      </w:tr>
                      <w:tr w:rsidR="002F0916" w:rsidRPr="00824FD6" w:rsidTr="003E6331">
                        <w:trPr>
                          <w:trHeight w:val="315"/>
                        </w:trPr>
                        <w:tc>
                          <w:tcPr>
                            <w:tcW w:w="4135" w:type="dxa"/>
                            <w:tcBorders>
                              <w:top w:val="nil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:rsidR="002F0916" w:rsidRPr="009271C0" w:rsidRDefault="002F0916" w:rsidP="003E6331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9271C0"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  <w:t xml:space="preserve">Rop16KD-FLAG </w:t>
                            </w:r>
                            <w:proofErr w:type="spellStart"/>
                            <w:r w:rsidRPr="009271C0"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  <w:t>Bleo</w:t>
                            </w:r>
                            <w:proofErr w:type="spellEnd"/>
                            <w:r w:rsidRPr="009271C0"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  <w:t xml:space="preserve"> In Fusion REV</w:t>
                            </w:r>
                          </w:p>
                        </w:tc>
                        <w:tc>
                          <w:tcPr>
                            <w:tcW w:w="567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:rsidR="002F0916" w:rsidRPr="009271C0" w:rsidRDefault="002F0916" w:rsidP="003E6331">
                            <w:pPr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71C0"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  <w:t>GGCACATTCGCTGCATACAGCGTCCC</w:t>
                            </w:r>
                          </w:p>
                        </w:tc>
                      </w:tr>
                      <w:tr w:rsidR="002F0916" w:rsidRPr="00824FD6" w:rsidTr="003E6331">
                        <w:trPr>
                          <w:trHeight w:val="315"/>
                        </w:trPr>
                        <w:tc>
                          <w:tcPr>
                            <w:tcW w:w="4135" w:type="dxa"/>
                            <w:tcBorders>
                              <w:top w:val="nil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:rsidR="002F0916" w:rsidRPr="009271C0" w:rsidRDefault="002F0916" w:rsidP="003E6331">
                            <w:pPr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71C0"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  <w:t xml:space="preserve">Rop16SD-FLAG </w:t>
                            </w:r>
                            <w:proofErr w:type="spellStart"/>
                            <w:r w:rsidRPr="009271C0"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  <w:t>Bleo</w:t>
                            </w:r>
                            <w:proofErr w:type="spellEnd"/>
                            <w:r w:rsidRPr="009271C0"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  <w:t xml:space="preserve"> In Fusion FWD</w:t>
                            </w:r>
                          </w:p>
                        </w:tc>
                        <w:tc>
                          <w:tcPr>
                            <w:tcW w:w="567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:rsidR="002F0916" w:rsidRPr="009271C0" w:rsidRDefault="002F0916" w:rsidP="003E6331">
                            <w:pPr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71C0"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  <w:t>CTCCGCATCGAACAGTCTAGTCCAGTCGCAACC</w:t>
                            </w:r>
                          </w:p>
                        </w:tc>
                      </w:tr>
                      <w:tr w:rsidR="002F0916" w:rsidRPr="00824FD6" w:rsidTr="003E6331">
                        <w:trPr>
                          <w:trHeight w:val="315"/>
                        </w:trPr>
                        <w:tc>
                          <w:tcPr>
                            <w:tcW w:w="4135" w:type="dxa"/>
                            <w:tcBorders>
                              <w:top w:val="nil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:rsidR="002F0916" w:rsidRPr="009661F1" w:rsidRDefault="002F0916" w:rsidP="003E6331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sv-SE"/>
                              </w:rPr>
                            </w:pPr>
                            <w:r w:rsidRPr="009661F1"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val="sv-SE"/>
                              </w:rPr>
                              <w:t xml:space="preserve">Rop16SD-FLAG </w:t>
                            </w:r>
                            <w:proofErr w:type="spellStart"/>
                            <w:r w:rsidRPr="009661F1"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val="sv-SE"/>
                              </w:rPr>
                              <w:t>Bleo</w:t>
                            </w:r>
                            <w:proofErr w:type="spellEnd"/>
                            <w:r w:rsidRPr="009661F1"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val="sv-SE"/>
                              </w:rPr>
                              <w:t xml:space="preserve"> In Fusion REV</w:t>
                            </w:r>
                          </w:p>
                        </w:tc>
                        <w:tc>
                          <w:tcPr>
                            <w:tcW w:w="567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:rsidR="002F0916" w:rsidRPr="009271C0" w:rsidRDefault="002F0916" w:rsidP="003E6331">
                            <w:pPr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71C0"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  <w:t>CTGTTCGATGCGGAGCCATCAATTAATGGC</w:t>
                            </w:r>
                          </w:p>
                        </w:tc>
                      </w:tr>
                      <w:tr w:rsidR="002F0916" w:rsidRPr="00824FD6" w:rsidTr="003E6331">
                        <w:trPr>
                          <w:trHeight w:val="315"/>
                        </w:trPr>
                        <w:tc>
                          <w:tcPr>
                            <w:tcW w:w="4135" w:type="dxa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2F0916" w:rsidRPr="009271C0" w:rsidRDefault="002F0916" w:rsidP="003E6331">
                            <w:pPr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71C0"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  <w:t xml:space="preserve">Rop16SA-FLAG </w:t>
                            </w:r>
                            <w:proofErr w:type="spellStart"/>
                            <w:r w:rsidRPr="009271C0"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  <w:t>Bleo</w:t>
                            </w:r>
                            <w:proofErr w:type="spellEnd"/>
                            <w:r w:rsidRPr="009271C0"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  <w:t xml:space="preserve"> In Fusion FWD</w:t>
                            </w:r>
                          </w:p>
                        </w:tc>
                        <w:tc>
                          <w:tcPr>
                            <w:tcW w:w="5670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2F0916" w:rsidRPr="009271C0" w:rsidRDefault="002F0916" w:rsidP="003E6331">
                            <w:pPr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71C0"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  <w:t>CTCCGCATTGAACAGTCTAGTCCAGTCGCAACC</w:t>
                            </w:r>
                          </w:p>
                        </w:tc>
                      </w:tr>
                      <w:tr w:rsidR="002F0916" w:rsidRPr="00824FD6" w:rsidTr="003E6331">
                        <w:trPr>
                          <w:trHeight w:val="315"/>
                        </w:trPr>
                        <w:tc>
                          <w:tcPr>
                            <w:tcW w:w="4135" w:type="dxa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:rsidR="002F0916" w:rsidRPr="009271C0" w:rsidRDefault="002F0916" w:rsidP="003E6331">
                            <w:pPr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71C0"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  <w:t xml:space="preserve">Rop16SA-FLAG </w:t>
                            </w:r>
                            <w:proofErr w:type="spellStart"/>
                            <w:r w:rsidRPr="009271C0"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  <w:t>Bleo</w:t>
                            </w:r>
                            <w:proofErr w:type="spellEnd"/>
                            <w:r w:rsidRPr="009271C0"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  <w:t xml:space="preserve"> In Fusion REV</w:t>
                            </w:r>
                          </w:p>
                        </w:tc>
                        <w:tc>
                          <w:tcPr>
                            <w:tcW w:w="5670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:rsidR="002F0916" w:rsidRPr="009271C0" w:rsidRDefault="002F0916" w:rsidP="003E6331">
                            <w:pPr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71C0"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  <w:t>CTGTTCAATGCGGAGCCATCAATTAATGGC</w:t>
                            </w:r>
                          </w:p>
                        </w:tc>
                      </w:tr>
                    </w:tbl>
                    <w:p w:rsidR="002F0916" w:rsidRPr="006B369A" w:rsidRDefault="002F0916" w:rsidP="002F0916">
                      <w:pPr>
                        <w:jc w:val="center"/>
                        <w:rPr>
                          <w:b/>
                        </w:rPr>
                      </w:pPr>
                    </w:p>
                  </w:txbxContent>
                </v:textbox>
                <w10:wrap type="tight"/>
              </v:shape>
            </w:pict>
          </mc:Fallback>
        </mc:AlternateContent>
      </w:r>
      <w:r w:rsidRPr="00E01597">
        <w:rPr>
          <w:rFonts w:ascii="Arial" w:hAnsi="Arial" w:cs="Arial"/>
          <w:b/>
        </w:rPr>
        <w:t>Table S1. List of Primers used throughout the paper.</w:t>
      </w:r>
    </w:p>
    <w:p w:rsidR="00316778" w:rsidRDefault="002F0916"/>
    <w:sectPr w:rsidR="00316778" w:rsidSect="00176E69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0916"/>
    <w:rsid w:val="001775BE"/>
    <w:rsid w:val="002F0916"/>
    <w:rsid w:val="003F3F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F58A4A32-08F7-3744-A9D3-826868FFE0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F0916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2F091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</Words>
  <Characters>47</Characters>
  <Application>Microsoft Office Word</Application>
  <DocSecurity>0</DocSecurity>
  <Lines>1</Lines>
  <Paragraphs>1</Paragraphs>
  <ScaleCrop>false</ScaleCrop>
  <Company/>
  <LinksUpToDate>false</LinksUpToDate>
  <CharactersWithSpaces>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huakochanowsky@gmail.com</dc:creator>
  <cp:keywords/>
  <dc:description/>
  <cp:lastModifiedBy>joshuakochanowsky@gmail.com</cp:lastModifiedBy>
  <cp:revision>1</cp:revision>
  <dcterms:created xsi:type="dcterms:W3CDTF">2020-11-23T21:42:00Z</dcterms:created>
  <dcterms:modified xsi:type="dcterms:W3CDTF">2020-11-23T21:43:00Z</dcterms:modified>
</cp:coreProperties>
</file>